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3DA23" w14:textId="4E4FB508" w:rsidR="00947F0E" w:rsidRPr="00AF6D21" w:rsidRDefault="00116C90" w:rsidP="00946494">
      <w:pPr>
        <w:ind w:firstLineChars="64" w:firstLine="144"/>
        <w:rPr>
          <w:rFonts w:ascii="Times New Roman" w:hAnsi="Times New Roman" w:cs="Times New Roman"/>
          <w:b/>
          <w:bCs/>
        </w:rPr>
      </w:pPr>
      <w:r w:rsidRPr="00AF6D21">
        <w:rPr>
          <w:rFonts w:ascii="Times New Roman" w:hAnsi="Times New Roman" w:cs="Times New Roman"/>
          <w:b/>
          <w:bCs/>
        </w:rPr>
        <w:t xml:space="preserve">Supplementary Table 2. Tumor response for IC-PCE by treatment cycles </w:t>
      </w:r>
    </w:p>
    <w:tbl>
      <w:tblPr>
        <w:tblStyle w:val="ac"/>
        <w:tblW w:w="0" w:type="auto"/>
        <w:tblInd w:w="137" w:type="dxa"/>
        <w:tblLook w:val="04A0" w:firstRow="1" w:lastRow="0" w:firstColumn="1" w:lastColumn="0" w:noHBand="0" w:noVBand="1"/>
      </w:tblPr>
      <w:tblGrid>
        <w:gridCol w:w="2693"/>
        <w:gridCol w:w="799"/>
        <w:gridCol w:w="1044"/>
        <w:gridCol w:w="992"/>
        <w:gridCol w:w="1134"/>
        <w:gridCol w:w="1134"/>
        <w:gridCol w:w="1134"/>
        <w:gridCol w:w="1134"/>
      </w:tblGrid>
      <w:tr w:rsidR="00947F0E" w:rsidRPr="00AF6D21" w14:paraId="25701F73" w14:textId="77777777" w:rsidTr="00946494">
        <w:tc>
          <w:tcPr>
            <w:tcW w:w="3492" w:type="dxa"/>
            <w:gridSpan w:val="2"/>
            <w:vMerge w:val="restart"/>
          </w:tcPr>
          <w:p w14:paraId="5D246ED1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2" w:type="dxa"/>
            <w:gridSpan w:val="6"/>
          </w:tcPr>
          <w:p w14:paraId="59BC3CAA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Tumor response</w:t>
            </w:r>
          </w:p>
        </w:tc>
      </w:tr>
      <w:tr w:rsidR="00947F0E" w:rsidRPr="00AF6D21" w14:paraId="66AEF00D" w14:textId="77777777" w:rsidTr="00946494">
        <w:tc>
          <w:tcPr>
            <w:tcW w:w="3492" w:type="dxa"/>
            <w:gridSpan w:val="2"/>
            <w:vMerge/>
          </w:tcPr>
          <w:p w14:paraId="59734283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35CB7D39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CR</w:t>
            </w:r>
          </w:p>
        </w:tc>
        <w:tc>
          <w:tcPr>
            <w:tcW w:w="992" w:type="dxa"/>
          </w:tcPr>
          <w:p w14:paraId="5A8FC12E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PR</w:t>
            </w:r>
          </w:p>
        </w:tc>
        <w:tc>
          <w:tcPr>
            <w:tcW w:w="1134" w:type="dxa"/>
          </w:tcPr>
          <w:p w14:paraId="57F2FADE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34" w:type="dxa"/>
          </w:tcPr>
          <w:p w14:paraId="1F8F0BD7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PD</w:t>
            </w:r>
          </w:p>
        </w:tc>
        <w:tc>
          <w:tcPr>
            <w:tcW w:w="1134" w:type="dxa"/>
          </w:tcPr>
          <w:p w14:paraId="4DC5EDE1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3D43A21C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ORR</w:t>
            </w:r>
          </w:p>
        </w:tc>
      </w:tr>
      <w:tr w:rsidR="00947F0E" w:rsidRPr="00AF6D21" w14:paraId="15F4B0FA" w14:textId="77777777" w:rsidTr="00946494">
        <w:tc>
          <w:tcPr>
            <w:tcW w:w="2693" w:type="dxa"/>
            <w:vMerge w:val="restart"/>
          </w:tcPr>
          <w:p w14:paraId="603C016E" w14:textId="7DC4263D" w:rsidR="00947F0E" w:rsidRPr="00AF6D21" w:rsidRDefault="00947F0E" w:rsidP="00A13513">
            <w:pPr>
              <w:pStyle w:val="a7"/>
              <w:ind w:left="0" w:firstLine="0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# of PCE cycles completed</w:t>
            </w:r>
          </w:p>
        </w:tc>
        <w:tc>
          <w:tcPr>
            <w:tcW w:w="799" w:type="dxa"/>
          </w:tcPr>
          <w:p w14:paraId="790FC993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0-2</w:t>
            </w:r>
          </w:p>
        </w:tc>
        <w:tc>
          <w:tcPr>
            <w:tcW w:w="1044" w:type="dxa"/>
          </w:tcPr>
          <w:p w14:paraId="6DB50CD4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5BA07BE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CC7DF0F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AC536E2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AD786A4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9553C3D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%</w:t>
            </w:r>
          </w:p>
        </w:tc>
      </w:tr>
      <w:tr w:rsidR="00947F0E" w:rsidRPr="00AF6D21" w14:paraId="23D02FE4" w14:textId="77777777" w:rsidTr="00946494">
        <w:tc>
          <w:tcPr>
            <w:tcW w:w="2693" w:type="dxa"/>
            <w:vMerge/>
          </w:tcPr>
          <w:p w14:paraId="67361EDD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</w:tcPr>
          <w:p w14:paraId="224AFF65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3-4</w:t>
            </w:r>
          </w:p>
        </w:tc>
        <w:tc>
          <w:tcPr>
            <w:tcW w:w="1044" w:type="dxa"/>
          </w:tcPr>
          <w:p w14:paraId="323489E1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49A3B75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BE7AC41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11C80EA9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42E72317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839FDF3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%</w:t>
            </w:r>
          </w:p>
        </w:tc>
      </w:tr>
      <w:tr w:rsidR="00947F0E" w:rsidRPr="00AF6D21" w14:paraId="691F99C8" w14:textId="77777777" w:rsidTr="00946494">
        <w:tc>
          <w:tcPr>
            <w:tcW w:w="2693" w:type="dxa"/>
            <w:vMerge/>
          </w:tcPr>
          <w:p w14:paraId="04CA04CA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</w:tcPr>
          <w:p w14:paraId="55266D62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5-6</w:t>
            </w:r>
          </w:p>
        </w:tc>
        <w:tc>
          <w:tcPr>
            <w:tcW w:w="1044" w:type="dxa"/>
          </w:tcPr>
          <w:p w14:paraId="3E3F24B0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76F56D8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5636D51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726595E3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E342106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0E3AAE2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60%</w:t>
            </w:r>
          </w:p>
        </w:tc>
      </w:tr>
      <w:tr w:rsidR="00947F0E" w:rsidRPr="00AF6D21" w14:paraId="7DA1A7CD" w14:textId="77777777" w:rsidTr="00946494">
        <w:tc>
          <w:tcPr>
            <w:tcW w:w="2693" w:type="dxa"/>
            <w:vMerge/>
          </w:tcPr>
          <w:p w14:paraId="7C5B8D41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</w:tcPr>
          <w:p w14:paraId="5F4703A0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D21">
              <w:rPr>
                <w:rFonts w:ascii="Times New Roman" w:hAnsi="Times New Roman" w:cs="Times New Roman"/>
                <w:b/>
                <w:bCs/>
              </w:rPr>
              <w:t>7-8</w:t>
            </w:r>
          </w:p>
        </w:tc>
        <w:tc>
          <w:tcPr>
            <w:tcW w:w="1044" w:type="dxa"/>
          </w:tcPr>
          <w:p w14:paraId="42630BA2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6CC21F04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6E2CBC22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453A62E8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6BF1302D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ED21CA5" w14:textId="77777777" w:rsidR="00947F0E" w:rsidRPr="00AF6D21" w:rsidRDefault="00947F0E" w:rsidP="00A13513">
            <w:pPr>
              <w:pStyle w:val="a7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AF6D21">
              <w:rPr>
                <w:rFonts w:ascii="Times New Roman" w:hAnsi="Times New Roman" w:cs="Times New Roman"/>
              </w:rPr>
              <w:t>75%</w:t>
            </w:r>
          </w:p>
        </w:tc>
      </w:tr>
    </w:tbl>
    <w:p w14:paraId="486F0618" w14:textId="3DAF56B6" w:rsidR="0085184C" w:rsidRDefault="00947F0E" w:rsidP="00946494">
      <w:pPr>
        <w:ind w:left="142"/>
      </w:pPr>
      <w:r w:rsidRPr="00AF6D21">
        <w:rPr>
          <w:rFonts w:ascii="Times New Roman" w:hAnsi="Times New Roman" w:cs="Times New Roman"/>
        </w:rPr>
        <w:t>Abbreviations: PCE, paclitaxel, carboplatin and cetuximab; CR, complete response; PR, partial response; SD, stable disease; PD, progressive disease; NA, not available; ORR, objective response rate.</w:t>
      </w:r>
    </w:p>
    <w:sectPr w:rsidR="0085184C" w:rsidSect="00947F0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Sans-W5">
    <w:altName w:val="Arial Unicode MS"/>
    <w:panose1 w:val="020B05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F0E"/>
    <w:rsid w:val="00000705"/>
    <w:rsid w:val="00000DFB"/>
    <w:rsid w:val="0000195E"/>
    <w:rsid w:val="00004E9B"/>
    <w:rsid w:val="00005CF7"/>
    <w:rsid w:val="00005D18"/>
    <w:rsid w:val="00006199"/>
    <w:rsid w:val="0000644D"/>
    <w:rsid w:val="00021C78"/>
    <w:rsid w:val="00022D97"/>
    <w:rsid w:val="00025188"/>
    <w:rsid w:val="00025DC4"/>
    <w:rsid w:val="00026D34"/>
    <w:rsid w:val="00031BDB"/>
    <w:rsid w:val="000418C8"/>
    <w:rsid w:val="00047E68"/>
    <w:rsid w:val="000557DC"/>
    <w:rsid w:val="00055CBB"/>
    <w:rsid w:val="00056A2D"/>
    <w:rsid w:val="0005792C"/>
    <w:rsid w:val="00060112"/>
    <w:rsid w:val="00062AEE"/>
    <w:rsid w:val="000635E0"/>
    <w:rsid w:val="000661CF"/>
    <w:rsid w:val="00066A06"/>
    <w:rsid w:val="000708FB"/>
    <w:rsid w:val="00071C8E"/>
    <w:rsid w:val="0007299C"/>
    <w:rsid w:val="00072A60"/>
    <w:rsid w:val="00075A28"/>
    <w:rsid w:val="000775D2"/>
    <w:rsid w:val="00081A1C"/>
    <w:rsid w:val="000826A4"/>
    <w:rsid w:val="0009323C"/>
    <w:rsid w:val="00094921"/>
    <w:rsid w:val="000A0427"/>
    <w:rsid w:val="000A0D9F"/>
    <w:rsid w:val="000A2ABD"/>
    <w:rsid w:val="000A364E"/>
    <w:rsid w:val="000A4AE5"/>
    <w:rsid w:val="000A6FDA"/>
    <w:rsid w:val="000B18EC"/>
    <w:rsid w:val="000B5255"/>
    <w:rsid w:val="000B6863"/>
    <w:rsid w:val="000C73F4"/>
    <w:rsid w:val="000D2736"/>
    <w:rsid w:val="000E11FC"/>
    <w:rsid w:val="000E15FB"/>
    <w:rsid w:val="000E4AFC"/>
    <w:rsid w:val="000E54DC"/>
    <w:rsid w:val="000F0298"/>
    <w:rsid w:val="000F50D0"/>
    <w:rsid w:val="000F58C3"/>
    <w:rsid w:val="00102236"/>
    <w:rsid w:val="0010491D"/>
    <w:rsid w:val="00111466"/>
    <w:rsid w:val="001119D0"/>
    <w:rsid w:val="00114AFF"/>
    <w:rsid w:val="00115876"/>
    <w:rsid w:val="00116A94"/>
    <w:rsid w:val="00116C90"/>
    <w:rsid w:val="001221F0"/>
    <w:rsid w:val="001227C9"/>
    <w:rsid w:val="0013210A"/>
    <w:rsid w:val="001324E2"/>
    <w:rsid w:val="001338E7"/>
    <w:rsid w:val="00135369"/>
    <w:rsid w:val="00146039"/>
    <w:rsid w:val="001506B3"/>
    <w:rsid w:val="001530B5"/>
    <w:rsid w:val="001672C4"/>
    <w:rsid w:val="00171357"/>
    <w:rsid w:val="00172A59"/>
    <w:rsid w:val="001738E1"/>
    <w:rsid w:val="00173DD4"/>
    <w:rsid w:val="00175CEC"/>
    <w:rsid w:val="00175E7E"/>
    <w:rsid w:val="0017620B"/>
    <w:rsid w:val="00177195"/>
    <w:rsid w:val="00177669"/>
    <w:rsid w:val="00180602"/>
    <w:rsid w:val="00183521"/>
    <w:rsid w:val="00183F67"/>
    <w:rsid w:val="001877A9"/>
    <w:rsid w:val="00193B8E"/>
    <w:rsid w:val="0019625D"/>
    <w:rsid w:val="001A2F44"/>
    <w:rsid w:val="001A5AED"/>
    <w:rsid w:val="001A7833"/>
    <w:rsid w:val="001B0964"/>
    <w:rsid w:val="001B203A"/>
    <w:rsid w:val="001B6024"/>
    <w:rsid w:val="001B6BB5"/>
    <w:rsid w:val="001C12D5"/>
    <w:rsid w:val="001C18DA"/>
    <w:rsid w:val="001C27C1"/>
    <w:rsid w:val="001C6EB3"/>
    <w:rsid w:val="001C78CB"/>
    <w:rsid w:val="001D5824"/>
    <w:rsid w:val="001D6DEB"/>
    <w:rsid w:val="001E78E3"/>
    <w:rsid w:val="001F332B"/>
    <w:rsid w:val="001F70BD"/>
    <w:rsid w:val="00200C70"/>
    <w:rsid w:val="002012B0"/>
    <w:rsid w:val="002039D7"/>
    <w:rsid w:val="002067C4"/>
    <w:rsid w:val="002121B9"/>
    <w:rsid w:val="0021446E"/>
    <w:rsid w:val="0021472B"/>
    <w:rsid w:val="00223745"/>
    <w:rsid w:val="00223CC3"/>
    <w:rsid w:val="00224132"/>
    <w:rsid w:val="00224BE9"/>
    <w:rsid w:val="00226680"/>
    <w:rsid w:val="0022687C"/>
    <w:rsid w:val="00226C66"/>
    <w:rsid w:val="00231498"/>
    <w:rsid w:val="002318C5"/>
    <w:rsid w:val="00231988"/>
    <w:rsid w:val="00232B20"/>
    <w:rsid w:val="00233842"/>
    <w:rsid w:val="00240689"/>
    <w:rsid w:val="00241F6C"/>
    <w:rsid w:val="0024247F"/>
    <w:rsid w:val="00243BBE"/>
    <w:rsid w:val="00243DF1"/>
    <w:rsid w:val="00255577"/>
    <w:rsid w:val="00255BD4"/>
    <w:rsid w:val="002572EC"/>
    <w:rsid w:val="00257CFA"/>
    <w:rsid w:val="00260B69"/>
    <w:rsid w:val="0027564D"/>
    <w:rsid w:val="002801EC"/>
    <w:rsid w:val="00294587"/>
    <w:rsid w:val="002A1AF6"/>
    <w:rsid w:val="002A550D"/>
    <w:rsid w:val="002A65B9"/>
    <w:rsid w:val="002A6873"/>
    <w:rsid w:val="002B07E1"/>
    <w:rsid w:val="002B0EF3"/>
    <w:rsid w:val="002B2AC5"/>
    <w:rsid w:val="002B7BA1"/>
    <w:rsid w:val="002C0823"/>
    <w:rsid w:val="002D0C75"/>
    <w:rsid w:val="002D134F"/>
    <w:rsid w:val="002D2499"/>
    <w:rsid w:val="002D3182"/>
    <w:rsid w:val="002D35E7"/>
    <w:rsid w:val="002E0678"/>
    <w:rsid w:val="002E2054"/>
    <w:rsid w:val="002E23AB"/>
    <w:rsid w:val="002E5BDE"/>
    <w:rsid w:val="002F04C7"/>
    <w:rsid w:val="002F1BB4"/>
    <w:rsid w:val="002F3D83"/>
    <w:rsid w:val="002F4D90"/>
    <w:rsid w:val="002F552B"/>
    <w:rsid w:val="002F6A13"/>
    <w:rsid w:val="003005EF"/>
    <w:rsid w:val="00300D55"/>
    <w:rsid w:val="0030155A"/>
    <w:rsid w:val="00301E45"/>
    <w:rsid w:val="00302A0C"/>
    <w:rsid w:val="00304718"/>
    <w:rsid w:val="00305525"/>
    <w:rsid w:val="003101B1"/>
    <w:rsid w:val="00311123"/>
    <w:rsid w:val="00311EB7"/>
    <w:rsid w:val="003131B8"/>
    <w:rsid w:val="003252A0"/>
    <w:rsid w:val="00326022"/>
    <w:rsid w:val="0032605F"/>
    <w:rsid w:val="003325CF"/>
    <w:rsid w:val="003354E5"/>
    <w:rsid w:val="00341F38"/>
    <w:rsid w:val="003422D2"/>
    <w:rsid w:val="003515AE"/>
    <w:rsid w:val="00351A3B"/>
    <w:rsid w:val="00354F1B"/>
    <w:rsid w:val="0036155A"/>
    <w:rsid w:val="00361963"/>
    <w:rsid w:val="0036329E"/>
    <w:rsid w:val="00366093"/>
    <w:rsid w:val="0036773B"/>
    <w:rsid w:val="0037027C"/>
    <w:rsid w:val="00370D5C"/>
    <w:rsid w:val="00371E16"/>
    <w:rsid w:val="00372A73"/>
    <w:rsid w:val="00376269"/>
    <w:rsid w:val="003768B3"/>
    <w:rsid w:val="00385A50"/>
    <w:rsid w:val="00395945"/>
    <w:rsid w:val="003A063A"/>
    <w:rsid w:val="003A163E"/>
    <w:rsid w:val="003B61C9"/>
    <w:rsid w:val="003B7DDA"/>
    <w:rsid w:val="003C2B9C"/>
    <w:rsid w:val="003C378C"/>
    <w:rsid w:val="003C5BD2"/>
    <w:rsid w:val="003C6D6E"/>
    <w:rsid w:val="003D57A1"/>
    <w:rsid w:val="003D59B5"/>
    <w:rsid w:val="003E2323"/>
    <w:rsid w:val="003F0E2B"/>
    <w:rsid w:val="003F17FA"/>
    <w:rsid w:val="00400A06"/>
    <w:rsid w:val="00400FDB"/>
    <w:rsid w:val="0040271F"/>
    <w:rsid w:val="00403ED9"/>
    <w:rsid w:val="004041AD"/>
    <w:rsid w:val="00404D49"/>
    <w:rsid w:val="00405D2A"/>
    <w:rsid w:val="00406DAB"/>
    <w:rsid w:val="00413BE1"/>
    <w:rsid w:val="0042143E"/>
    <w:rsid w:val="00432F4B"/>
    <w:rsid w:val="004345F0"/>
    <w:rsid w:val="00436C15"/>
    <w:rsid w:val="00437D72"/>
    <w:rsid w:val="00440F78"/>
    <w:rsid w:val="0044491A"/>
    <w:rsid w:val="00445A66"/>
    <w:rsid w:val="00446662"/>
    <w:rsid w:val="0045264A"/>
    <w:rsid w:val="00461298"/>
    <w:rsid w:val="00462AA1"/>
    <w:rsid w:val="00465703"/>
    <w:rsid w:val="00466618"/>
    <w:rsid w:val="004709CE"/>
    <w:rsid w:val="00474BD1"/>
    <w:rsid w:val="004856DC"/>
    <w:rsid w:val="00490C41"/>
    <w:rsid w:val="00492093"/>
    <w:rsid w:val="00492681"/>
    <w:rsid w:val="004A0B50"/>
    <w:rsid w:val="004A1038"/>
    <w:rsid w:val="004A4679"/>
    <w:rsid w:val="004B1F22"/>
    <w:rsid w:val="004B4F8C"/>
    <w:rsid w:val="004B63AA"/>
    <w:rsid w:val="004B64EA"/>
    <w:rsid w:val="004C03B4"/>
    <w:rsid w:val="004C1B8B"/>
    <w:rsid w:val="004C3E3F"/>
    <w:rsid w:val="004C40B8"/>
    <w:rsid w:val="004C61BB"/>
    <w:rsid w:val="004D6EF8"/>
    <w:rsid w:val="004D7378"/>
    <w:rsid w:val="004E1BC3"/>
    <w:rsid w:val="004E20D6"/>
    <w:rsid w:val="004F2ED5"/>
    <w:rsid w:val="00501231"/>
    <w:rsid w:val="00504284"/>
    <w:rsid w:val="00504CFD"/>
    <w:rsid w:val="00517256"/>
    <w:rsid w:val="00520627"/>
    <w:rsid w:val="00522374"/>
    <w:rsid w:val="00522EBE"/>
    <w:rsid w:val="005237F6"/>
    <w:rsid w:val="005261E0"/>
    <w:rsid w:val="00532403"/>
    <w:rsid w:val="005406C4"/>
    <w:rsid w:val="0054274F"/>
    <w:rsid w:val="00542C79"/>
    <w:rsid w:val="00550D1E"/>
    <w:rsid w:val="0055265C"/>
    <w:rsid w:val="00554CE1"/>
    <w:rsid w:val="00556706"/>
    <w:rsid w:val="0056008B"/>
    <w:rsid w:val="005605AF"/>
    <w:rsid w:val="0056308E"/>
    <w:rsid w:val="0056667F"/>
    <w:rsid w:val="00574A93"/>
    <w:rsid w:val="00581A36"/>
    <w:rsid w:val="00587F86"/>
    <w:rsid w:val="005937F8"/>
    <w:rsid w:val="00593E26"/>
    <w:rsid w:val="00594A50"/>
    <w:rsid w:val="005A5C52"/>
    <w:rsid w:val="005B17AE"/>
    <w:rsid w:val="005B1B56"/>
    <w:rsid w:val="005B349A"/>
    <w:rsid w:val="005C7EB7"/>
    <w:rsid w:val="005D4BD7"/>
    <w:rsid w:val="005D52AE"/>
    <w:rsid w:val="005D5694"/>
    <w:rsid w:val="005D5F47"/>
    <w:rsid w:val="005D75D3"/>
    <w:rsid w:val="005E0A8B"/>
    <w:rsid w:val="005E6449"/>
    <w:rsid w:val="005F2227"/>
    <w:rsid w:val="005F25BE"/>
    <w:rsid w:val="005F2D5F"/>
    <w:rsid w:val="005F4E8F"/>
    <w:rsid w:val="006132D2"/>
    <w:rsid w:val="00615FB9"/>
    <w:rsid w:val="0061786F"/>
    <w:rsid w:val="006207E1"/>
    <w:rsid w:val="00622E5E"/>
    <w:rsid w:val="00626615"/>
    <w:rsid w:val="00635649"/>
    <w:rsid w:val="00637A91"/>
    <w:rsid w:val="00642A5B"/>
    <w:rsid w:val="00643286"/>
    <w:rsid w:val="00644E86"/>
    <w:rsid w:val="00646A3C"/>
    <w:rsid w:val="0065277B"/>
    <w:rsid w:val="006547C3"/>
    <w:rsid w:val="006629B8"/>
    <w:rsid w:val="00662EE7"/>
    <w:rsid w:val="006675D4"/>
    <w:rsid w:val="00674574"/>
    <w:rsid w:val="00675115"/>
    <w:rsid w:val="00680D5C"/>
    <w:rsid w:val="006818F0"/>
    <w:rsid w:val="00685A2A"/>
    <w:rsid w:val="00685B51"/>
    <w:rsid w:val="00687105"/>
    <w:rsid w:val="00687211"/>
    <w:rsid w:val="00694F21"/>
    <w:rsid w:val="00695AC6"/>
    <w:rsid w:val="006A0C48"/>
    <w:rsid w:val="006A4219"/>
    <w:rsid w:val="006A5CA9"/>
    <w:rsid w:val="006A7716"/>
    <w:rsid w:val="006B386B"/>
    <w:rsid w:val="006B3E5B"/>
    <w:rsid w:val="006B5681"/>
    <w:rsid w:val="006C3715"/>
    <w:rsid w:val="006C6511"/>
    <w:rsid w:val="006D02F6"/>
    <w:rsid w:val="006D5299"/>
    <w:rsid w:val="006E387B"/>
    <w:rsid w:val="006E58C9"/>
    <w:rsid w:val="006E6EA7"/>
    <w:rsid w:val="006F2614"/>
    <w:rsid w:val="006F2C5C"/>
    <w:rsid w:val="006F2EC0"/>
    <w:rsid w:val="007040F2"/>
    <w:rsid w:val="0070675D"/>
    <w:rsid w:val="00713013"/>
    <w:rsid w:val="007147DC"/>
    <w:rsid w:val="00721FBF"/>
    <w:rsid w:val="00723A9F"/>
    <w:rsid w:val="00726C58"/>
    <w:rsid w:val="007305DD"/>
    <w:rsid w:val="007353C1"/>
    <w:rsid w:val="00737172"/>
    <w:rsid w:val="00741F15"/>
    <w:rsid w:val="007425CF"/>
    <w:rsid w:val="00745A6B"/>
    <w:rsid w:val="00745BE4"/>
    <w:rsid w:val="00746DD2"/>
    <w:rsid w:val="00752B2E"/>
    <w:rsid w:val="0076170D"/>
    <w:rsid w:val="00771184"/>
    <w:rsid w:val="007747B6"/>
    <w:rsid w:val="00777EAF"/>
    <w:rsid w:val="00784EEF"/>
    <w:rsid w:val="0078555A"/>
    <w:rsid w:val="00785FD5"/>
    <w:rsid w:val="00790B71"/>
    <w:rsid w:val="007940AA"/>
    <w:rsid w:val="007947CD"/>
    <w:rsid w:val="007A589E"/>
    <w:rsid w:val="007A665D"/>
    <w:rsid w:val="007B2A1B"/>
    <w:rsid w:val="007B4215"/>
    <w:rsid w:val="007B64C8"/>
    <w:rsid w:val="007B68F3"/>
    <w:rsid w:val="007C0F80"/>
    <w:rsid w:val="007C139C"/>
    <w:rsid w:val="007C3C71"/>
    <w:rsid w:val="007C6FA9"/>
    <w:rsid w:val="007D4A0C"/>
    <w:rsid w:val="007D520F"/>
    <w:rsid w:val="007E0E8D"/>
    <w:rsid w:val="007E1136"/>
    <w:rsid w:val="007E1B89"/>
    <w:rsid w:val="007E225F"/>
    <w:rsid w:val="007E2685"/>
    <w:rsid w:val="007E320A"/>
    <w:rsid w:val="008017D2"/>
    <w:rsid w:val="0080516A"/>
    <w:rsid w:val="00811124"/>
    <w:rsid w:val="008201A0"/>
    <w:rsid w:val="00823B3F"/>
    <w:rsid w:val="00830412"/>
    <w:rsid w:val="00830848"/>
    <w:rsid w:val="00843A40"/>
    <w:rsid w:val="00850383"/>
    <w:rsid w:val="008516C8"/>
    <w:rsid w:val="0085184C"/>
    <w:rsid w:val="00851B48"/>
    <w:rsid w:val="00857C3C"/>
    <w:rsid w:val="0086306B"/>
    <w:rsid w:val="00873720"/>
    <w:rsid w:val="008740D2"/>
    <w:rsid w:val="00874DB5"/>
    <w:rsid w:val="0087677A"/>
    <w:rsid w:val="00880438"/>
    <w:rsid w:val="00881CF6"/>
    <w:rsid w:val="00881FC9"/>
    <w:rsid w:val="00884AD4"/>
    <w:rsid w:val="00892538"/>
    <w:rsid w:val="00892870"/>
    <w:rsid w:val="00897814"/>
    <w:rsid w:val="00897D6B"/>
    <w:rsid w:val="008A23EE"/>
    <w:rsid w:val="008A26B6"/>
    <w:rsid w:val="008A3895"/>
    <w:rsid w:val="008A4662"/>
    <w:rsid w:val="008A470F"/>
    <w:rsid w:val="008A59AB"/>
    <w:rsid w:val="008B2229"/>
    <w:rsid w:val="008B28A9"/>
    <w:rsid w:val="008B3DD6"/>
    <w:rsid w:val="008B7238"/>
    <w:rsid w:val="008C3F35"/>
    <w:rsid w:val="008C4A90"/>
    <w:rsid w:val="008E1E8A"/>
    <w:rsid w:val="008E2912"/>
    <w:rsid w:val="008E5A8D"/>
    <w:rsid w:val="008F03D2"/>
    <w:rsid w:val="008F10BA"/>
    <w:rsid w:val="008F1765"/>
    <w:rsid w:val="008F225C"/>
    <w:rsid w:val="008F3BA1"/>
    <w:rsid w:val="008F4001"/>
    <w:rsid w:val="00903E7F"/>
    <w:rsid w:val="0090533D"/>
    <w:rsid w:val="00906B89"/>
    <w:rsid w:val="00907376"/>
    <w:rsid w:val="00912317"/>
    <w:rsid w:val="00913D7F"/>
    <w:rsid w:val="00915E79"/>
    <w:rsid w:val="0092090C"/>
    <w:rsid w:val="00922766"/>
    <w:rsid w:val="0092372C"/>
    <w:rsid w:val="00925412"/>
    <w:rsid w:val="0092608C"/>
    <w:rsid w:val="009269E9"/>
    <w:rsid w:val="00927FD7"/>
    <w:rsid w:val="00946494"/>
    <w:rsid w:val="0094736A"/>
    <w:rsid w:val="00947F0E"/>
    <w:rsid w:val="009514C3"/>
    <w:rsid w:val="00954B36"/>
    <w:rsid w:val="00965693"/>
    <w:rsid w:val="009669B5"/>
    <w:rsid w:val="009715B8"/>
    <w:rsid w:val="00972FD5"/>
    <w:rsid w:val="00974FD0"/>
    <w:rsid w:val="00980B5A"/>
    <w:rsid w:val="0098519E"/>
    <w:rsid w:val="00992559"/>
    <w:rsid w:val="00994061"/>
    <w:rsid w:val="009959BD"/>
    <w:rsid w:val="009A667C"/>
    <w:rsid w:val="009A7EE8"/>
    <w:rsid w:val="009C30D5"/>
    <w:rsid w:val="009D1630"/>
    <w:rsid w:val="009D461D"/>
    <w:rsid w:val="009D4EFF"/>
    <w:rsid w:val="009E39F7"/>
    <w:rsid w:val="009E50EC"/>
    <w:rsid w:val="009E7CCC"/>
    <w:rsid w:val="009F032B"/>
    <w:rsid w:val="009F1A72"/>
    <w:rsid w:val="009F2A36"/>
    <w:rsid w:val="009F7EA1"/>
    <w:rsid w:val="00A0118C"/>
    <w:rsid w:val="00A02F55"/>
    <w:rsid w:val="00A04252"/>
    <w:rsid w:val="00A06B56"/>
    <w:rsid w:val="00A10937"/>
    <w:rsid w:val="00A13BA5"/>
    <w:rsid w:val="00A1598A"/>
    <w:rsid w:val="00A166BB"/>
    <w:rsid w:val="00A20935"/>
    <w:rsid w:val="00A21803"/>
    <w:rsid w:val="00A22644"/>
    <w:rsid w:val="00A23F53"/>
    <w:rsid w:val="00A24A5E"/>
    <w:rsid w:val="00A24ADE"/>
    <w:rsid w:val="00A250A0"/>
    <w:rsid w:val="00A26CEE"/>
    <w:rsid w:val="00A303BE"/>
    <w:rsid w:val="00A32F5C"/>
    <w:rsid w:val="00A3311B"/>
    <w:rsid w:val="00A429B2"/>
    <w:rsid w:val="00A4300B"/>
    <w:rsid w:val="00A43A73"/>
    <w:rsid w:val="00A44BF1"/>
    <w:rsid w:val="00A44E94"/>
    <w:rsid w:val="00A46659"/>
    <w:rsid w:val="00A50615"/>
    <w:rsid w:val="00A55C21"/>
    <w:rsid w:val="00A66195"/>
    <w:rsid w:val="00A731F1"/>
    <w:rsid w:val="00A735B3"/>
    <w:rsid w:val="00A73C18"/>
    <w:rsid w:val="00A75E7B"/>
    <w:rsid w:val="00A836ED"/>
    <w:rsid w:val="00A85085"/>
    <w:rsid w:val="00A91213"/>
    <w:rsid w:val="00A944FD"/>
    <w:rsid w:val="00A95F05"/>
    <w:rsid w:val="00AA334B"/>
    <w:rsid w:val="00AA47E8"/>
    <w:rsid w:val="00AA5B9C"/>
    <w:rsid w:val="00AA680F"/>
    <w:rsid w:val="00AA7172"/>
    <w:rsid w:val="00AA7E57"/>
    <w:rsid w:val="00AC1174"/>
    <w:rsid w:val="00AC3239"/>
    <w:rsid w:val="00AC482E"/>
    <w:rsid w:val="00AD292D"/>
    <w:rsid w:val="00AD2F47"/>
    <w:rsid w:val="00AD4B27"/>
    <w:rsid w:val="00AD4BDB"/>
    <w:rsid w:val="00AD5018"/>
    <w:rsid w:val="00AD5DB0"/>
    <w:rsid w:val="00AD62AE"/>
    <w:rsid w:val="00AD6B7F"/>
    <w:rsid w:val="00AD7C98"/>
    <w:rsid w:val="00AE24BA"/>
    <w:rsid w:val="00AE4346"/>
    <w:rsid w:val="00AE58EC"/>
    <w:rsid w:val="00AF6908"/>
    <w:rsid w:val="00AF6B05"/>
    <w:rsid w:val="00AF6D21"/>
    <w:rsid w:val="00AF710E"/>
    <w:rsid w:val="00B06463"/>
    <w:rsid w:val="00B0763B"/>
    <w:rsid w:val="00B07945"/>
    <w:rsid w:val="00B1650E"/>
    <w:rsid w:val="00B20C89"/>
    <w:rsid w:val="00B2198E"/>
    <w:rsid w:val="00B22409"/>
    <w:rsid w:val="00B22EE4"/>
    <w:rsid w:val="00B2595F"/>
    <w:rsid w:val="00B33E9E"/>
    <w:rsid w:val="00B34C54"/>
    <w:rsid w:val="00B371F8"/>
    <w:rsid w:val="00B37B91"/>
    <w:rsid w:val="00B40499"/>
    <w:rsid w:val="00B41937"/>
    <w:rsid w:val="00B4274B"/>
    <w:rsid w:val="00B4432F"/>
    <w:rsid w:val="00B44B7C"/>
    <w:rsid w:val="00B44EA1"/>
    <w:rsid w:val="00B72616"/>
    <w:rsid w:val="00B7339D"/>
    <w:rsid w:val="00B73607"/>
    <w:rsid w:val="00B7726C"/>
    <w:rsid w:val="00B800C2"/>
    <w:rsid w:val="00B86E9E"/>
    <w:rsid w:val="00B86F7E"/>
    <w:rsid w:val="00B90802"/>
    <w:rsid w:val="00B921D8"/>
    <w:rsid w:val="00B9269C"/>
    <w:rsid w:val="00B92960"/>
    <w:rsid w:val="00B94716"/>
    <w:rsid w:val="00B964E9"/>
    <w:rsid w:val="00BA08A9"/>
    <w:rsid w:val="00BA0EF3"/>
    <w:rsid w:val="00BA4042"/>
    <w:rsid w:val="00BA459D"/>
    <w:rsid w:val="00BA5C1E"/>
    <w:rsid w:val="00BA6E8B"/>
    <w:rsid w:val="00BB0ADE"/>
    <w:rsid w:val="00BB15DE"/>
    <w:rsid w:val="00BB4F92"/>
    <w:rsid w:val="00BC29AF"/>
    <w:rsid w:val="00BC7A2E"/>
    <w:rsid w:val="00BD5CEB"/>
    <w:rsid w:val="00BE30FC"/>
    <w:rsid w:val="00BE3FF7"/>
    <w:rsid w:val="00BE5622"/>
    <w:rsid w:val="00BF0803"/>
    <w:rsid w:val="00BF0C44"/>
    <w:rsid w:val="00BF10B6"/>
    <w:rsid w:val="00BF17A3"/>
    <w:rsid w:val="00BF2835"/>
    <w:rsid w:val="00BF3086"/>
    <w:rsid w:val="00BF5D20"/>
    <w:rsid w:val="00C00B2D"/>
    <w:rsid w:val="00C1329B"/>
    <w:rsid w:val="00C13E4A"/>
    <w:rsid w:val="00C20399"/>
    <w:rsid w:val="00C23A1A"/>
    <w:rsid w:val="00C3550E"/>
    <w:rsid w:val="00C40AD5"/>
    <w:rsid w:val="00C42443"/>
    <w:rsid w:val="00C45E9B"/>
    <w:rsid w:val="00C46AC6"/>
    <w:rsid w:val="00C50045"/>
    <w:rsid w:val="00C500E1"/>
    <w:rsid w:val="00C50117"/>
    <w:rsid w:val="00C50D55"/>
    <w:rsid w:val="00C51863"/>
    <w:rsid w:val="00C52571"/>
    <w:rsid w:val="00C53CBE"/>
    <w:rsid w:val="00C566AC"/>
    <w:rsid w:val="00C64DDF"/>
    <w:rsid w:val="00C674A2"/>
    <w:rsid w:val="00C70C01"/>
    <w:rsid w:val="00C807FB"/>
    <w:rsid w:val="00C87652"/>
    <w:rsid w:val="00C87F4F"/>
    <w:rsid w:val="00C94B11"/>
    <w:rsid w:val="00C95B7E"/>
    <w:rsid w:val="00CA2CF1"/>
    <w:rsid w:val="00CA61CB"/>
    <w:rsid w:val="00CA6AA0"/>
    <w:rsid w:val="00CB0521"/>
    <w:rsid w:val="00CB12C4"/>
    <w:rsid w:val="00CB4350"/>
    <w:rsid w:val="00CB439A"/>
    <w:rsid w:val="00CB50FC"/>
    <w:rsid w:val="00CB5614"/>
    <w:rsid w:val="00CB5C73"/>
    <w:rsid w:val="00CB75A9"/>
    <w:rsid w:val="00CC130F"/>
    <w:rsid w:val="00CC35B8"/>
    <w:rsid w:val="00CC3D22"/>
    <w:rsid w:val="00CD1261"/>
    <w:rsid w:val="00CD14B2"/>
    <w:rsid w:val="00CD3961"/>
    <w:rsid w:val="00CD405A"/>
    <w:rsid w:val="00CD5545"/>
    <w:rsid w:val="00CE6906"/>
    <w:rsid w:val="00CE780F"/>
    <w:rsid w:val="00CF7965"/>
    <w:rsid w:val="00D001CA"/>
    <w:rsid w:val="00D238FB"/>
    <w:rsid w:val="00D27EBD"/>
    <w:rsid w:val="00D373CB"/>
    <w:rsid w:val="00D401B9"/>
    <w:rsid w:val="00D41880"/>
    <w:rsid w:val="00D476EC"/>
    <w:rsid w:val="00D47F5B"/>
    <w:rsid w:val="00D52888"/>
    <w:rsid w:val="00D555D0"/>
    <w:rsid w:val="00D5661C"/>
    <w:rsid w:val="00D57319"/>
    <w:rsid w:val="00D60FC2"/>
    <w:rsid w:val="00D62116"/>
    <w:rsid w:val="00D7202A"/>
    <w:rsid w:val="00D8735E"/>
    <w:rsid w:val="00D92176"/>
    <w:rsid w:val="00D93F2E"/>
    <w:rsid w:val="00D97B61"/>
    <w:rsid w:val="00DA0D1D"/>
    <w:rsid w:val="00DA18A6"/>
    <w:rsid w:val="00DB32E5"/>
    <w:rsid w:val="00DB44A7"/>
    <w:rsid w:val="00DB497C"/>
    <w:rsid w:val="00DB7296"/>
    <w:rsid w:val="00DC12ED"/>
    <w:rsid w:val="00DC403B"/>
    <w:rsid w:val="00DC5F3C"/>
    <w:rsid w:val="00DC77B6"/>
    <w:rsid w:val="00DD0A0C"/>
    <w:rsid w:val="00DD3C69"/>
    <w:rsid w:val="00DD652B"/>
    <w:rsid w:val="00DF005E"/>
    <w:rsid w:val="00DF135E"/>
    <w:rsid w:val="00DF5FDC"/>
    <w:rsid w:val="00E142B5"/>
    <w:rsid w:val="00E15B0F"/>
    <w:rsid w:val="00E16DA5"/>
    <w:rsid w:val="00E3679B"/>
    <w:rsid w:val="00E47905"/>
    <w:rsid w:val="00E51DEF"/>
    <w:rsid w:val="00E51FFD"/>
    <w:rsid w:val="00E5267A"/>
    <w:rsid w:val="00E65389"/>
    <w:rsid w:val="00E700B5"/>
    <w:rsid w:val="00E70B46"/>
    <w:rsid w:val="00E7218D"/>
    <w:rsid w:val="00E85D4D"/>
    <w:rsid w:val="00E91853"/>
    <w:rsid w:val="00E92A7B"/>
    <w:rsid w:val="00E93393"/>
    <w:rsid w:val="00EA0C6E"/>
    <w:rsid w:val="00EB49CC"/>
    <w:rsid w:val="00EB6D99"/>
    <w:rsid w:val="00EC1508"/>
    <w:rsid w:val="00EC16D8"/>
    <w:rsid w:val="00EC6EA7"/>
    <w:rsid w:val="00EC79F3"/>
    <w:rsid w:val="00ED25FA"/>
    <w:rsid w:val="00EE0F5D"/>
    <w:rsid w:val="00EE451E"/>
    <w:rsid w:val="00EE47D6"/>
    <w:rsid w:val="00EE5994"/>
    <w:rsid w:val="00EE702D"/>
    <w:rsid w:val="00EF1271"/>
    <w:rsid w:val="00EF2A6C"/>
    <w:rsid w:val="00F001D9"/>
    <w:rsid w:val="00F00C63"/>
    <w:rsid w:val="00F017A9"/>
    <w:rsid w:val="00F01832"/>
    <w:rsid w:val="00F07022"/>
    <w:rsid w:val="00F11841"/>
    <w:rsid w:val="00F13B70"/>
    <w:rsid w:val="00F1494F"/>
    <w:rsid w:val="00F16F04"/>
    <w:rsid w:val="00F20D0B"/>
    <w:rsid w:val="00F20E71"/>
    <w:rsid w:val="00F3171A"/>
    <w:rsid w:val="00F317AF"/>
    <w:rsid w:val="00F34279"/>
    <w:rsid w:val="00F36219"/>
    <w:rsid w:val="00F37BAB"/>
    <w:rsid w:val="00F37D9B"/>
    <w:rsid w:val="00F412AF"/>
    <w:rsid w:val="00F50B67"/>
    <w:rsid w:val="00F536E5"/>
    <w:rsid w:val="00F54D14"/>
    <w:rsid w:val="00F564AB"/>
    <w:rsid w:val="00F62F6C"/>
    <w:rsid w:val="00F752F7"/>
    <w:rsid w:val="00F775F7"/>
    <w:rsid w:val="00F85C61"/>
    <w:rsid w:val="00F86C49"/>
    <w:rsid w:val="00F913B4"/>
    <w:rsid w:val="00F91FE8"/>
    <w:rsid w:val="00F94E0E"/>
    <w:rsid w:val="00FA46A5"/>
    <w:rsid w:val="00FA57AB"/>
    <w:rsid w:val="00FA6362"/>
    <w:rsid w:val="00FA7E3D"/>
    <w:rsid w:val="00FB1D54"/>
    <w:rsid w:val="00FB5995"/>
    <w:rsid w:val="00FB5F8E"/>
    <w:rsid w:val="00FC2E60"/>
    <w:rsid w:val="00FC3A63"/>
    <w:rsid w:val="00FC7118"/>
    <w:rsid w:val="00FC7286"/>
    <w:rsid w:val="00FD30C7"/>
    <w:rsid w:val="00FD327C"/>
    <w:rsid w:val="00FD4239"/>
    <w:rsid w:val="00FD5E01"/>
    <w:rsid w:val="00FD784F"/>
    <w:rsid w:val="00FE02C6"/>
    <w:rsid w:val="00FE1FC7"/>
    <w:rsid w:val="00FE41B1"/>
    <w:rsid w:val="00FE4230"/>
    <w:rsid w:val="00FE67A3"/>
    <w:rsid w:val="00FF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6B718"/>
  <w15:chartTrackingRefBased/>
  <w15:docId w15:val="{DC386C4C-A75E-AB4B-923D-319C778F8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F0E"/>
  </w:style>
  <w:style w:type="paragraph" w:styleId="1">
    <w:name w:val="heading 1"/>
    <w:basedOn w:val="a"/>
    <w:link w:val="10"/>
    <w:uiPriority w:val="9"/>
    <w:qFormat/>
    <w:rsid w:val="005D4BD7"/>
    <w:pPr>
      <w:spacing w:line="264" w:lineRule="exact"/>
      <w:ind w:left="1079" w:hanging="568"/>
      <w:outlineLvl w:val="0"/>
    </w:pPr>
    <w:rPr>
      <w:rFonts w:ascii="HiraginoSans-W5" w:eastAsia="HiraginoSans-W5" w:hAnsi="HiraginoSans-W5" w:cs="HiraginoSans-W5"/>
      <w:b/>
      <w:bCs/>
      <w:sz w:val="24"/>
      <w:szCs w:val="24"/>
    </w:rPr>
  </w:style>
  <w:style w:type="paragraph" w:styleId="2">
    <w:name w:val="heading 2"/>
    <w:basedOn w:val="a"/>
    <w:link w:val="20"/>
    <w:uiPriority w:val="9"/>
    <w:unhideWhenUsed/>
    <w:qFormat/>
    <w:rsid w:val="005D4BD7"/>
    <w:pPr>
      <w:spacing w:line="430" w:lineRule="exact"/>
      <w:ind w:left="1079" w:hanging="568"/>
      <w:outlineLvl w:val="1"/>
    </w:pPr>
    <w:rPr>
      <w:rFonts w:ascii="HiraginoSans-W5" w:eastAsia="HiraginoSans-W5" w:hAnsi="HiraginoSans-W5" w:cs="HiraginoSans-W5"/>
      <w:b/>
      <w:bCs/>
      <w:sz w:val="21"/>
      <w:szCs w:val="21"/>
    </w:rPr>
  </w:style>
  <w:style w:type="paragraph" w:styleId="3">
    <w:name w:val="heading 3"/>
    <w:basedOn w:val="a"/>
    <w:link w:val="30"/>
    <w:uiPriority w:val="9"/>
    <w:unhideWhenUsed/>
    <w:qFormat/>
    <w:rsid w:val="005D4BD7"/>
    <w:pPr>
      <w:spacing w:line="413" w:lineRule="exact"/>
      <w:ind w:left="1220" w:hanging="709"/>
      <w:outlineLvl w:val="2"/>
    </w:pPr>
    <w:rPr>
      <w:rFonts w:ascii="HiraginoSans-W5" w:eastAsia="HiraginoSans-W5" w:hAnsi="HiraginoSans-W5" w:cs="HiraginoSans-W5"/>
      <w:b/>
      <w:bCs/>
      <w:sz w:val="20"/>
      <w:szCs w:val="2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7F0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7F0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F0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F0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F0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F0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5D4BD7"/>
  </w:style>
  <w:style w:type="character" w:customStyle="1" w:styleId="10">
    <w:name w:val="見出し 1 (文字)"/>
    <w:basedOn w:val="a0"/>
    <w:link w:val="1"/>
    <w:uiPriority w:val="9"/>
    <w:rsid w:val="005D4BD7"/>
    <w:rPr>
      <w:rFonts w:ascii="HiraginoSans-W5" w:eastAsia="HiraginoSans-W5" w:hAnsi="HiraginoSans-W5" w:cs="HiraginoSans-W5"/>
      <w:b/>
      <w:bCs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5D4BD7"/>
    <w:rPr>
      <w:rFonts w:ascii="HiraginoSans-W5" w:eastAsia="HiraginoSans-W5" w:hAnsi="HiraginoSans-W5" w:cs="HiraginoSans-W5"/>
      <w:b/>
      <w:bCs/>
      <w:sz w:val="21"/>
      <w:szCs w:val="21"/>
    </w:rPr>
  </w:style>
  <w:style w:type="character" w:customStyle="1" w:styleId="30">
    <w:name w:val="見出し 3 (文字)"/>
    <w:basedOn w:val="a0"/>
    <w:link w:val="3"/>
    <w:uiPriority w:val="9"/>
    <w:rsid w:val="005D4BD7"/>
    <w:rPr>
      <w:rFonts w:ascii="HiraginoSans-W5" w:eastAsia="HiraginoSans-W5" w:hAnsi="HiraginoSans-W5" w:cs="HiraginoSans-W5"/>
      <w:b/>
      <w:bCs/>
      <w:sz w:val="20"/>
      <w:szCs w:val="20"/>
    </w:rPr>
  </w:style>
  <w:style w:type="paragraph" w:styleId="11">
    <w:name w:val="toc 1"/>
    <w:basedOn w:val="a"/>
    <w:uiPriority w:val="1"/>
    <w:qFormat/>
    <w:rsid w:val="005D4BD7"/>
    <w:pPr>
      <w:spacing w:line="420" w:lineRule="exact"/>
      <w:ind w:left="913" w:right="327" w:hanging="914"/>
    </w:pPr>
    <w:rPr>
      <w:rFonts w:ascii="HiraginoSans-W5" w:eastAsia="HiraginoSans-W5" w:hAnsi="HiraginoSans-W5" w:cs="HiraginoSans-W5"/>
      <w:b/>
      <w:bCs/>
      <w:sz w:val="20"/>
      <w:szCs w:val="20"/>
    </w:rPr>
  </w:style>
  <w:style w:type="paragraph" w:styleId="21">
    <w:name w:val="toc 2"/>
    <w:basedOn w:val="a"/>
    <w:uiPriority w:val="1"/>
    <w:qFormat/>
    <w:rsid w:val="005D4BD7"/>
    <w:pPr>
      <w:spacing w:line="420" w:lineRule="exact"/>
      <w:ind w:left="1112" w:hanging="601"/>
    </w:pPr>
    <w:rPr>
      <w:rFonts w:ascii="HiraginoSans-W5" w:eastAsia="HiraginoSans-W5" w:hAnsi="HiraginoSans-W5" w:cs="HiraginoSans-W5"/>
      <w:b/>
      <w:bCs/>
      <w:sz w:val="20"/>
      <w:szCs w:val="20"/>
    </w:rPr>
  </w:style>
  <w:style w:type="paragraph" w:styleId="31">
    <w:name w:val="toc 3"/>
    <w:basedOn w:val="a"/>
    <w:uiPriority w:val="1"/>
    <w:qFormat/>
    <w:rsid w:val="005D4BD7"/>
    <w:pPr>
      <w:spacing w:before="22"/>
      <w:ind w:left="1513" w:hanging="803"/>
    </w:pPr>
    <w:rPr>
      <w:sz w:val="20"/>
      <w:szCs w:val="20"/>
    </w:rPr>
  </w:style>
  <w:style w:type="paragraph" w:styleId="41">
    <w:name w:val="toc 4"/>
    <w:basedOn w:val="a"/>
    <w:uiPriority w:val="1"/>
    <w:qFormat/>
    <w:rsid w:val="005D4BD7"/>
    <w:pPr>
      <w:spacing w:before="21"/>
      <w:ind w:left="1513" w:hanging="803"/>
    </w:pPr>
    <w:rPr>
      <w:b/>
      <w:bCs/>
      <w:i/>
    </w:rPr>
  </w:style>
  <w:style w:type="paragraph" w:styleId="a3">
    <w:name w:val="Title"/>
    <w:basedOn w:val="a"/>
    <w:link w:val="a4"/>
    <w:uiPriority w:val="10"/>
    <w:qFormat/>
    <w:rsid w:val="005D4BD7"/>
    <w:pPr>
      <w:spacing w:line="1245" w:lineRule="exact"/>
      <w:ind w:left="2718" w:right="3035"/>
      <w:jc w:val="center"/>
    </w:pPr>
    <w:rPr>
      <w:rFonts w:ascii="HiraginoSans-W5" w:eastAsia="HiraginoSans-W5" w:hAnsi="HiraginoSans-W5" w:cs="HiraginoSans-W5"/>
      <w:b/>
      <w:bCs/>
      <w:sz w:val="72"/>
      <w:szCs w:val="72"/>
    </w:rPr>
  </w:style>
  <w:style w:type="character" w:customStyle="1" w:styleId="a4">
    <w:name w:val="表題 (文字)"/>
    <w:basedOn w:val="a0"/>
    <w:link w:val="a3"/>
    <w:uiPriority w:val="10"/>
    <w:rsid w:val="005D4BD7"/>
    <w:rPr>
      <w:rFonts w:ascii="HiraginoSans-W5" w:eastAsia="HiraginoSans-W5" w:hAnsi="HiraginoSans-W5" w:cs="HiraginoSans-W5"/>
      <w:b/>
      <w:bCs/>
      <w:sz w:val="72"/>
      <w:szCs w:val="72"/>
    </w:rPr>
  </w:style>
  <w:style w:type="paragraph" w:styleId="a5">
    <w:name w:val="Body Text"/>
    <w:basedOn w:val="a"/>
    <w:link w:val="a6"/>
    <w:uiPriority w:val="1"/>
    <w:qFormat/>
    <w:rsid w:val="005D4BD7"/>
    <w:pPr>
      <w:ind w:left="1364"/>
    </w:pPr>
    <w:rPr>
      <w:sz w:val="20"/>
      <w:szCs w:val="20"/>
    </w:rPr>
  </w:style>
  <w:style w:type="character" w:customStyle="1" w:styleId="a6">
    <w:name w:val="本文 (文字)"/>
    <w:basedOn w:val="a0"/>
    <w:link w:val="a5"/>
    <w:uiPriority w:val="1"/>
    <w:rsid w:val="005D4BD7"/>
    <w:rPr>
      <w:rFonts w:ascii="Arial Unicode MS" w:eastAsia="Arial Unicode MS" w:hAnsi="Arial Unicode MS" w:cs="Arial Unicode MS"/>
      <w:sz w:val="20"/>
      <w:szCs w:val="20"/>
    </w:rPr>
  </w:style>
  <w:style w:type="paragraph" w:styleId="a7">
    <w:name w:val="List Paragraph"/>
    <w:basedOn w:val="a"/>
    <w:uiPriority w:val="1"/>
    <w:qFormat/>
    <w:rsid w:val="005D4BD7"/>
    <w:pPr>
      <w:ind w:left="1220" w:hanging="709"/>
    </w:pPr>
  </w:style>
  <w:style w:type="character" w:customStyle="1" w:styleId="40">
    <w:name w:val="見出し 4 (文字)"/>
    <w:basedOn w:val="a0"/>
    <w:link w:val="4"/>
    <w:uiPriority w:val="9"/>
    <w:semiHidden/>
    <w:rsid w:val="00947F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47F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47F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47F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47F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47F0E"/>
    <w:rPr>
      <w:rFonts w:asciiTheme="majorHAnsi" w:eastAsiaTheme="majorEastAsia" w:hAnsiTheme="majorHAnsi" w:cstheme="majorBidi"/>
      <w:color w:val="000000" w:themeColor="text1"/>
    </w:rPr>
  </w:style>
  <w:style w:type="paragraph" w:styleId="a8">
    <w:name w:val="Subtitle"/>
    <w:basedOn w:val="a"/>
    <w:next w:val="a"/>
    <w:link w:val="a9"/>
    <w:uiPriority w:val="11"/>
    <w:qFormat/>
    <w:rsid w:val="00947F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題 (文字)"/>
    <w:basedOn w:val="a0"/>
    <w:link w:val="a8"/>
    <w:uiPriority w:val="11"/>
    <w:rsid w:val="00947F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947F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文 (文字)"/>
    <w:basedOn w:val="a0"/>
    <w:link w:val="aa"/>
    <w:uiPriority w:val="29"/>
    <w:rsid w:val="00947F0E"/>
    <w:rPr>
      <w:i/>
      <w:iCs/>
      <w:color w:val="404040" w:themeColor="text1" w:themeTint="BF"/>
    </w:rPr>
  </w:style>
  <w:style w:type="character" w:styleId="22">
    <w:name w:val="Intense Emphasis"/>
    <w:basedOn w:val="a0"/>
    <w:uiPriority w:val="21"/>
    <w:qFormat/>
    <w:rsid w:val="00947F0E"/>
    <w:rPr>
      <w:i/>
      <w:iCs/>
      <w:color w:val="365F91" w:themeColor="accent1" w:themeShade="BF"/>
    </w:rPr>
  </w:style>
  <w:style w:type="paragraph" w:styleId="23">
    <w:name w:val="Intense Quote"/>
    <w:basedOn w:val="a"/>
    <w:next w:val="a"/>
    <w:link w:val="24"/>
    <w:uiPriority w:val="30"/>
    <w:qFormat/>
    <w:rsid w:val="00947F0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4">
    <w:name w:val="引用文 2 (文字)"/>
    <w:basedOn w:val="a0"/>
    <w:link w:val="23"/>
    <w:uiPriority w:val="30"/>
    <w:rsid w:val="00947F0E"/>
    <w:rPr>
      <w:i/>
      <w:iCs/>
      <w:color w:val="365F91" w:themeColor="accent1" w:themeShade="BF"/>
    </w:rPr>
  </w:style>
  <w:style w:type="character" w:styleId="25">
    <w:name w:val="Intense Reference"/>
    <w:basedOn w:val="a0"/>
    <w:uiPriority w:val="32"/>
    <w:qFormat/>
    <w:rsid w:val="00947F0E"/>
    <w:rPr>
      <w:b/>
      <w:bCs/>
      <w:smallCaps/>
      <w:color w:val="365F91" w:themeColor="accent1" w:themeShade="BF"/>
      <w:spacing w:val="5"/>
    </w:rPr>
  </w:style>
  <w:style w:type="table" w:styleId="ac">
    <w:name w:val="Table Grid"/>
    <w:basedOn w:val="a1"/>
    <w:uiPriority w:val="39"/>
    <w:rsid w:val="00947F0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116C90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16C90"/>
    <w:rPr>
      <w:rFonts w:ascii="Times New Roman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0E15FB"/>
    <w:pPr>
      <w:widowControl/>
      <w:autoSpaceDE/>
      <w:autoSpaceDN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游ゴシック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MASANOBU</dc:creator>
  <cp:keywords/>
  <dc:description/>
  <cp:lastModifiedBy>SATO MASANOBU</cp:lastModifiedBy>
  <cp:revision>3</cp:revision>
  <dcterms:created xsi:type="dcterms:W3CDTF">2024-06-07T19:57:00Z</dcterms:created>
  <dcterms:modified xsi:type="dcterms:W3CDTF">2024-06-08T03:35:00Z</dcterms:modified>
</cp:coreProperties>
</file>